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1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orting Information</w:t>
      </w:r>
    </w:p>
    <w:p>
      <w:pPr>
        <w:pStyle w:val="HTML2"/>
        <w:ind w:left="1265" w:hanging="1265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Table S1. Summary of analysis performed on protein spots identified by MALDI-TOF MS</w:t>
      </w:r>
    </w:p>
    <w:tbl>
      <w:tblPr>
        <w:tblW w:w="97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1203"/>
        <w:gridCol w:w="2093"/>
        <w:gridCol w:w="1138"/>
        <w:gridCol w:w="1266"/>
        <w:gridCol w:w="1150"/>
        <w:gridCol w:w="1146"/>
        <w:gridCol w:w="1129"/>
      </w:tblGrid>
      <w:tr>
        <w:trPr>
          <w:trHeight w:val="255" w:hRule="atLeast"/>
          <w:cantSplit w:val="true"/>
        </w:trPr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  <w:t>Spot no.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  <w:t>Gi Number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  <w:t>Protein Identifie</w:t>
            </w: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  <w:t>d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ind w:left="266" w:hanging="266"/>
              <w:jc w:val="both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  <w:t>Theoretical MW/pI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ind w:left="266" w:hanging="266"/>
              <w:jc w:val="both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  <w:t>Experimental</w:t>
            </w:r>
          </w:p>
          <w:p>
            <w:pPr>
              <w:pStyle w:val="HTML2"/>
              <w:ind w:left="266" w:hanging="266"/>
              <w:jc w:val="both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  <w:t>MW/pI</w:t>
            </w:r>
          </w:p>
        </w:tc>
        <w:tc>
          <w:tcPr>
            <w:tcW w:w="3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  <w:t xml:space="preserve">rotein subcellular location prediction </w:t>
            </w:r>
          </w:p>
        </w:tc>
      </w:tr>
      <w:tr>
        <w:trPr>
          <w:trHeight w:val="437" w:hRule="atLeast"/>
          <w:cantSplit w:val="true"/>
        </w:trPr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snapToGrid w:val="false"/>
              <w:jc w:val="both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snapToGrid w:val="false"/>
              <w:jc w:val="both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snapToGrid w:val="false"/>
              <w:jc w:val="both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snapToGrid w:val="false"/>
              <w:ind w:left="266" w:hanging="266"/>
              <w:jc w:val="both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/>
                <w:b/>
                <w:sz w:val="18"/>
                <w:szCs w:val="18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SORTb 3.0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b/>
                <w:b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b/>
                <w:sz w:val="18"/>
                <w:szCs w:val="18"/>
              </w:rPr>
              <w:t>LocateP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pos-mPLoc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eastAsia="楷体_GB2312"/>
                  <w:kern w:val="0"/>
                  <w:sz w:val="18"/>
                  <w:szCs w:val="18"/>
                </w:rPr>
                <w:t>gi|253753453</w:t>
              </w:r>
            </w:hyperlink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 xml:space="preserve">muramidase-released protein precursor (136 kDa surface protein, 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  <w:lang w:val="fr-FR"/>
              </w:rPr>
              <w:t xml:space="preserve">streptococcus suis 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P1/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ind w:left="265" w:hanging="265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135713/4.8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kern w:val="0"/>
                <w:sz w:val="18"/>
                <w:szCs w:val="18"/>
              </w:rPr>
              <w:t>138 000/4.7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kern w:val="0"/>
                <w:sz w:val="18"/>
                <w:szCs w:val="18"/>
              </w:rPr>
              <w:t>Cellwall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9" w:firstLine="92"/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kern w:val="0"/>
                <w:sz w:val="18"/>
                <w:szCs w:val="18"/>
              </w:rPr>
              <w:t>Cellwall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9" w:firstLine="92"/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bCs/>
                <w:kern w:val="0"/>
                <w:sz w:val="18"/>
                <w:szCs w:val="18"/>
              </w:rPr>
              <w:t>Extracell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rFonts w:eastAsia="楷体_GB2312"/>
                  <w:kern w:val="0"/>
                  <w:sz w:val="18"/>
                  <w:szCs w:val="18"/>
                </w:rPr>
                <w:t>gi|146319723</w:t>
              </w:r>
            </w:hyperlink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  <w:lang w:val="fr-FR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amino acid ABC transporter periplasmic protein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  <w:lang w:val="fr-FR"/>
              </w:rPr>
              <w:t>Streptococcus suis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 xml:space="preserve"> 05ZY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28609/4.7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28000/4.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kern w:val="0"/>
                <w:sz w:val="18"/>
                <w:szCs w:val="18"/>
              </w:rPr>
              <w:t>Cellwall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rFonts w:eastAsia="楷体_GB2312"/>
                  <w:kern w:val="0"/>
                  <w:sz w:val="18"/>
                  <w:szCs w:val="18"/>
                </w:rPr>
                <w:t>gi|146319723</w:t>
              </w:r>
            </w:hyperlink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  <w:lang w:val="fr-FR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amino acid ABC transporter periplasmic protein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  <w:lang w:val="fr-FR"/>
              </w:rPr>
              <w:t>Streptococcus suis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 xml:space="preserve"> 05ZY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28609/4.7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26000/4.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kern w:val="0"/>
                <w:sz w:val="18"/>
                <w:szCs w:val="18"/>
              </w:rPr>
              <w:t>Cellwall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161245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elongation factor Tu 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  <w:lang w:val="fr-FR"/>
              </w:rPr>
              <w:t>Streptococcus suis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kern w:val="0"/>
                <w:sz w:val="18"/>
                <w:szCs w:val="18"/>
              </w:rPr>
              <w:t>29603/4.5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33000/4.7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Style w:val="HTML"/>
                <w:rFonts w:cs="Times New Roman" w:ascii="Times New Roman" w:hAnsi="Times New Roman"/>
                <w:sz w:val="18"/>
                <w:szCs w:val="18"/>
              </w:rPr>
              <w:t>Extracellula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kern w:val="0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46317956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pt-BR"/>
              </w:rPr>
              <w:t>molecular chaperone DnaK 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  <w:lang w:val="pt-BR"/>
              </w:rPr>
              <w:t xml:space="preserve">Streptococcus suis 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pt-BR"/>
              </w:rPr>
              <w:t>05ZY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kern w:val="0"/>
                <w:sz w:val="18"/>
                <w:szCs w:val="18"/>
              </w:rPr>
              <w:t>64787/4.6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34000/4.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gi|14631978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  <w:lang w:val="pt-BR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pt-BR"/>
              </w:rPr>
              <w:t>sugar ABC transporter substrate-binding protein 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  <w:lang w:val="pt-BR"/>
              </w:rPr>
              <w:t>Streptococcus suis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pt-BR"/>
              </w:rPr>
              <w:t xml:space="preserve"> 05ZY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  <w:lang w:val="pt-BR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pt-BR"/>
              </w:rPr>
              <w:t>44245/4.6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438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00/4.7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Style w:val="HTML"/>
                <w:rFonts w:cs="Times New Roman" w:ascii="Times New Roman" w:hAnsi="Times New Roman"/>
                <w:sz w:val="18"/>
                <w:szCs w:val="18"/>
              </w:rPr>
              <w:t>Extracellula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46318198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pyruvate kinase 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  <w:lang w:val="fr-FR"/>
              </w:rPr>
              <w:t xml:space="preserve">Streptococcus suis 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05ZY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596/5.1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55000/5.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Style w:val="HTML"/>
                <w:rFonts w:cs="Times New Roman" w:ascii="Times New Roman" w:hAnsi="Times New Roman"/>
                <w:sz w:val="18"/>
                <w:szCs w:val="18"/>
              </w:rPr>
              <w:t>Extracellula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46318198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pyruvate kinase 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  <w:lang w:val="fr-FR"/>
              </w:rPr>
              <w:t xml:space="preserve">Streptococcus suis 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05ZY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596/5.1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55000/5.3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Style w:val="HTML"/>
                <w:rFonts w:cs="Times New Roman" w:ascii="Times New Roman" w:hAnsi="Times New Roman"/>
                <w:sz w:val="18"/>
                <w:szCs w:val="18"/>
              </w:rPr>
              <w:t>Extracellula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gi|146319275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S-adenosylmethionine synthetase 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</w:rPr>
              <w:t>Streptococcus suis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 xml:space="preserve"> 05ZY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43062/5.0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53000/5.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Style w:val="HTML"/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1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4631801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aspartyl/glutamyl-tRNA amidotransferase subunit B 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</w:rPr>
              <w:t xml:space="preserve">Streptococcus suis 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05ZY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53151/5.0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50000/5.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Style w:val="HTML"/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1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4631866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ADP-glucose pyrophosphorylase 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</w:rPr>
              <w:t xml:space="preserve">Streptococcus suis 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05ZY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41382/5.0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46000/5.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Style w:val="HTML"/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1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46319824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tRNA-specific 2-thiouridylase MnmA 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</w:rPr>
              <w:t xml:space="preserve">Streptococcus suis 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05ZY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105/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.9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44000/5.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Style w:val="HTML"/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1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4632017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fructose-bisphosphate aldolase 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  <w:lang w:val="fr-FR"/>
              </w:rPr>
              <w:t xml:space="preserve">Streptococcus suis 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98HA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kern w:val="0"/>
                <w:sz w:val="18"/>
                <w:szCs w:val="18"/>
              </w:rPr>
              <w:t>31136/4.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31000/5.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Style w:val="HTML"/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1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gi|1161245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  <w:lang w:val="fr-FR"/>
              </w:rPr>
            </w:pPr>
            <w:r>
              <w:rPr>
                <w:rFonts w:eastAsia="楷体_GB2312"/>
                <w:kern w:val="0"/>
                <w:sz w:val="18"/>
                <w:szCs w:val="18"/>
                <w:lang w:val="fr-FR"/>
              </w:rPr>
              <w:t>elongation factor Tu [Streptococcus suis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03/4.5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15000/5.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Style w:val="HTML"/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1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gi|146318058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hypothetical protein SSU05_0403 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  <w:lang w:val="fr-FR"/>
              </w:rPr>
              <w:t xml:space="preserve">Streptococcus suis 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05ZY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597/5.4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30000/5.7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ell membrane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HX1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gi|253752618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adenylosuccinate synthetase [</w:t>
            </w:r>
            <w:r>
              <w:rPr>
                <w:rFonts w:eastAsia="楷体_GB2312" w:cs="Times New Roman" w:ascii="Times New Roman" w:hAnsi="Times New Roman"/>
                <w:i/>
                <w:sz w:val="18"/>
                <w:szCs w:val="18"/>
                <w:lang w:val="fr-FR"/>
              </w:rPr>
              <w:t xml:space="preserve">Streptococcus suis 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SC84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478/5.6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47000/5.9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Style w:val="HTML"/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楷体_GB2312"/>
                <w:kern w:val="0"/>
                <w:sz w:val="18"/>
                <w:szCs w:val="18"/>
              </w:rPr>
              <w:t>HX</w:t>
            </w:r>
            <w:r>
              <w:rPr>
                <w:rFonts w:eastAsia="楷体_GB2312"/>
                <w:kern w:val="0"/>
                <w:sz w:val="18"/>
                <w:szCs w:val="18"/>
              </w:rPr>
              <w:t>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4631983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eastAsia="楷体_GB2312"/>
                <w:sz w:val="18"/>
                <w:szCs w:val="18"/>
                <w:lang w:val="fr-FR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Inosine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eastAsia="楷体_GB2312" w:cs="Times New Roman" w:ascii="Times New Roman" w:hAnsi="Times New Roman"/>
                <w:sz w:val="18"/>
                <w:szCs w:val="18"/>
                <w:lang w:val="fr-FR"/>
              </w:rPr>
              <w:t>5'-monophosphate dehydrogenase [Streptococcus suis 05ZYH33]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楷体_GB2312"/>
                <w:kern w:val="0"/>
                <w:sz w:val="18"/>
                <w:szCs w:val="18"/>
              </w:rPr>
            </w:pPr>
            <w:r>
              <w:rPr>
                <w:rFonts w:eastAsia="楷体_GB2312"/>
                <w:kern w:val="0"/>
                <w:sz w:val="18"/>
                <w:szCs w:val="18"/>
              </w:rPr>
              <w:t>52743/5.6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55000/5.9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Style w:val="HTML"/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eastAsia="楷体_GB2312" w:cs="Times New Roman"/>
                <w:sz w:val="18"/>
                <w:szCs w:val="18"/>
              </w:rPr>
            </w:pPr>
            <w:r>
              <w:rPr>
                <w:rFonts w:eastAsia="楷体_GB2312" w:cs="Times New Roman" w:ascii="Times New Roman" w:hAnsi="Times New Roman"/>
                <w:sz w:val="18"/>
                <w:szCs w:val="18"/>
              </w:rPr>
              <w:t>Cytoplasm</w:t>
            </w:r>
          </w:p>
        </w:tc>
      </w:tr>
    </w:tbl>
    <w:p>
      <w:pPr>
        <w:pStyle w:val="HTML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HTML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5"/>
      <w:footerReference w:type="default" r:id="rId6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代码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先格式化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TML2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mbi.ru.nl/locatep-db/cgi-bin/locatepdb.py?organism=Streptococcus_suis_P1_7&amp;gi=GI:253753453" TargetMode="External"/><Relationship Id="rId3" Type="http://schemas.openxmlformats.org/officeDocument/2006/relationships/hyperlink" Target="http://www.matrixscience.com/cgi/protein_view.pl?file=../data/20090925/FtirIxsaT.dat&amp;hit=1" TargetMode="External"/><Relationship Id="rId4" Type="http://schemas.openxmlformats.org/officeDocument/2006/relationships/hyperlink" Target="http://www.matrixscience.com/cgi/protein_view.pl?file=../data/20090925/FtirIxsaT.dat&amp;hit=1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06:27:00Z</dcterms:created>
  <dc:creator>微软用户</dc:creator>
  <dc:description/>
  <cp:keywords/>
  <dc:language>en-US</dc:language>
  <cp:lastModifiedBy>微软用户</cp:lastModifiedBy>
  <dcterms:modified xsi:type="dcterms:W3CDTF">2011-06-01T06:27:00Z</dcterms:modified>
  <cp:revision>3</cp:revision>
  <dc:subject/>
  <dc:title>Supporting Information</dc:title>
</cp:coreProperties>
</file>